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40" w:type="dxa"/>
        <w:tblLook w:val="04A0" w:firstRow="1" w:lastRow="0" w:firstColumn="1" w:lastColumn="0" w:noHBand="0" w:noVBand="1"/>
      </w:tblPr>
      <w:tblGrid>
        <w:gridCol w:w="516"/>
        <w:gridCol w:w="543"/>
        <w:gridCol w:w="1017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0844F3" w:rsidRPr="000844F3" w14:paraId="01715C46" w14:textId="77777777" w:rsidTr="000844F3">
        <w:trPr>
          <w:trHeight w:val="28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4FE" w14:textId="77777777" w:rsidR="000844F3" w:rsidRPr="000844F3" w:rsidRDefault="000844F3" w:rsidP="0008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5D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sz w:val="16"/>
                <w:szCs w:val="16"/>
              </w:rPr>
            </w:pPr>
            <w:r w:rsidRPr="000844F3">
              <w:rPr>
                <w:rFonts w:ascii="Arial Bold" w:eastAsia="Times New Roman" w:hAnsi="Arial Bold" w:cs="Calibri"/>
                <w:b/>
                <w:bCs/>
                <w:sz w:val="16"/>
                <w:szCs w:val="16"/>
              </w:rPr>
              <w:t>Regression Results</w:t>
            </w:r>
          </w:p>
        </w:tc>
      </w:tr>
      <w:tr w:rsidR="000844F3" w:rsidRPr="000844F3" w14:paraId="5CB72168" w14:textId="77777777" w:rsidTr="000844F3">
        <w:trPr>
          <w:trHeight w:val="28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85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10E2A" w14:textId="77777777" w:rsidR="000844F3" w:rsidRPr="000844F3" w:rsidRDefault="000844F3" w:rsidP="0008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95BEB" w14:textId="77777777" w:rsidR="000844F3" w:rsidRPr="000844F3" w:rsidRDefault="000844F3" w:rsidP="00084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F807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C35949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9323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95,0% Confidence Interval for 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DD7F89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168EA3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0EDF14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44E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Correlations</w:t>
            </w:r>
          </w:p>
        </w:tc>
      </w:tr>
      <w:tr w:rsidR="000844F3" w:rsidRPr="000844F3" w14:paraId="6A0BDEE0" w14:textId="77777777" w:rsidTr="000844F3">
        <w:trPr>
          <w:trHeight w:val="428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B2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C3CC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4371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272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6F07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td.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434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Lower Bou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5D4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Upper Bou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49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844F3">
              <w:rPr>
                <w:rFonts w:ascii="Calibri" w:eastAsia="Times New Roman" w:hAnsi="Calibri" w:cs="Calibri"/>
                <w:sz w:val="16"/>
                <w:szCs w:val="16"/>
              </w:rPr>
              <w:t>β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DD7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A34F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ig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DD94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Zero-ord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5E0A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arti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70D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art</w:t>
            </w:r>
          </w:p>
        </w:tc>
      </w:tr>
      <w:tr w:rsidR="000844F3" w:rsidRPr="000844F3" w14:paraId="2FFEA072" w14:textId="77777777" w:rsidTr="000844F3">
        <w:trPr>
          <w:trHeight w:val="285"/>
        </w:trPr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72190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4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.</w:t>
            </w: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62F3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e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1BDB0B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301EC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3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18FBF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33877732" w14:textId="3C66291C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F476A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379CFE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32A5AF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4.1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F175F9" w14:textId="6661F01D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4C47B80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766BFE5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280A58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562138" w:rsidRPr="000844F3" w14:paraId="580401E9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E10A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29FD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CAA5FD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2B43B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D1E5D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6BA7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FD026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52A27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3019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2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65BCF5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2E9AC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F440B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662D14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</w:tr>
      <w:tr w:rsidR="00562138" w:rsidRPr="000844F3" w14:paraId="0FF36C88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A356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0015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7EF6A2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C818F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572511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D9D89F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C396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6D27E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9FF3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6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55EC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58307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4889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4D44F4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2</w:t>
            </w:r>
          </w:p>
        </w:tc>
      </w:tr>
      <w:tr w:rsidR="00562138" w:rsidRPr="000844F3" w14:paraId="076CCE13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7675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518F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87BFF8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065C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24A7E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4A362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0CBC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AE32E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E29DE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.1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D0A1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D64B6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1675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89AD86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94</w:t>
            </w:r>
          </w:p>
        </w:tc>
      </w:tr>
      <w:tr w:rsidR="00562138" w:rsidRPr="000844F3" w14:paraId="7DA8F8C8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A5C8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CBF0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7A8249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8F7FA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22081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9DE21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F7E7A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7F7E6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22571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8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7312D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A6E95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152BE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E75F0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6</w:t>
            </w:r>
          </w:p>
        </w:tc>
      </w:tr>
      <w:tr w:rsidR="00562138" w:rsidRPr="000844F3" w14:paraId="495C2586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D0971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0066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542426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FB6B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644CC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E240E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E21E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B6943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60E0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8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92F0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42D3DD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AB537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5AE436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5</w:t>
            </w:r>
          </w:p>
        </w:tc>
      </w:tr>
      <w:tr w:rsidR="00562138" w:rsidRPr="000844F3" w14:paraId="4C217A85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8697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391C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64CC0D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8E8C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9F1B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E521E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75218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75281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8F123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8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BBA42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9C2B3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3253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ABE933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1</w:t>
            </w:r>
          </w:p>
        </w:tc>
      </w:tr>
      <w:tr w:rsidR="00562138" w:rsidRPr="000844F3" w14:paraId="2F767E66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6113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0319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B654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istr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A19B64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771A4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DBE722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E2EC3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31948D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0C25A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9.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90CCDA2" w14:textId="41823007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B399D8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C5C866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BFE4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81</w:t>
            </w:r>
          </w:p>
        </w:tc>
      </w:tr>
      <w:tr w:rsidR="000844F3" w:rsidRPr="000844F3" w14:paraId="7B6A227B" w14:textId="77777777" w:rsidTr="000844F3">
        <w:trPr>
          <w:trHeight w:val="293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BE70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8E1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138) = 18.664, p &lt; 0.001, R^2 = 0.486</w:t>
            </w:r>
          </w:p>
        </w:tc>
      </w:tr>
      <w:tr w:rsidR="000844F3" w:rsidRPr="000844F3" w14:paraId="16CBACF6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9BAE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2F65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Int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CF0848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19EA1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37530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78C3A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6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F6B99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B3B44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B730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06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DB26D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B6CFC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F12A1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8D6782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0146E153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70F7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9279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8D194A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4032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EE250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0F7E9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7778A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5BD7A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6C5A9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DB11B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4282C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A0C19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2FDD3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7</w:t>
            </w:r>
          </w:p>
        </w:tc>
      </w:tr>
      <w:tr w:rsidR="000844F3" w:rsidRPr="000844F3" w14:paraId="2A9CDFC3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EEC2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7153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8F6BA4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542D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68119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76E6D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82363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66EF1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EE282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875D3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10339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98FB0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6E42C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</w:p>
        </w:tc>
      </w:tr>
      <w:tr w:rsidR="000844F3" w:rsidRPr="000844F3" w14:paraId="20AE79E9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0F6F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EFAE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2FC715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9424D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57167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05A7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F5C6E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DCB43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FA2D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9BFB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FCCC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45436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3844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</w:tr>
      <w:tr w:rsidR="000844F3" w:rsidRPr="000844F3" w14:paraId="3587BF11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79EC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460C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D60F27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422F4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1C4FD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2EF86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FBEAA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659F5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9FDA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5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98C10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33423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7F92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1653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6</w:t>
            </w:r>
          </w:p>
        </w:tc>
      </w:tr>
      <w:tr w:rsidR="000844F3" w:rsidRPr="000844F3" w14:paraId="51699730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9CB3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4CC5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81153D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CA5EB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A02C6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D465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514E8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3E2C3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341DE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1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6B85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F5F8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4B2E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44C62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1</w:t>
            </w:r>
          </w:p>
        </w:tc>
      </w:tr>
      <w:tr w:rsidR="000844F3" w:rsidRPr="000844F3" w14:paraId="74882ECC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9FC3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E3D9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27CF79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32FE8C" w14:textId="59DD1754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5C1E9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0E8F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B62C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DEE3A5" w14:textId="2B5C35CD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CFDF0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ABB7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B91BC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6ABB17" w14:textId="19704923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98447D" w14:textId="7128DDBF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844F3" w:rsidRPr="000844F3" w14:paraId="56CD8304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83B93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24CC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8F22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istr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B8E4C9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D1CD3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5EA105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F81C0B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FCAB73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EE2D2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8.9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EA040B7" w14:textId="0AAB222E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4DF951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0670FF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D09C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93</w:t>
            </w:r>
          </w:p>
        </w:tc>
      </w:tr>
      <w:tr w:rsidR="000844F3" w:rsidRPr="000844F3" w14:paraId="10FC7C0E" w14:textId="77777777" w:rsidTr="000844F3">
        <w:trPr>
          <w:trHeight w:val="293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81B3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53B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81) = 12.242, p &lt; 0.001, R^2 = 0.514</w:t>
            </w:r>
          </w:p>
        </w:tc>
      </w:tr>
      <w:tr w:rsidR="000844F3" w:rsidRPr="000844F3" w14:paraId="2902894A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FD4E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7045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Adv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F3DA14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619C7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BCD3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FE63E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9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4B66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0B147F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237AE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64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2E6F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885845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532D36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9E4C91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1236EBE8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995E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7A2D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F8F049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B02A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498DE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D5FA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E615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DA18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E1A5B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E71F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86AB2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61E22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D2C940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2</w:t>
            </w:r>
          </w:p>
        </w:tc>
      </w:tr>
      <w:tr w:rsidR="000844F3" w:rsidRPr="000844F3" w14:paraId="4A3A21CA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4F002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8569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B9DCA5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6891B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AB348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0A320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2DDF0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D1067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F32DE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1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33A8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C274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F3B05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2BFFC2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</w:tr>
      <w:tr w:rsidR="000844F3" w:rsidRPr="000844F3" w14:paraId="2A92A389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F1B53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809E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DE1D3F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8C8E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3B2F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A5CE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01F7D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8D63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3E26E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6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67362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96102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F562C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DC68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6</w:t>
            </w:r>
          </w:p>
        </w:tc>
      </w:tr>
      <w:tr w:rsidR="000844F3" w:rsidRPr="000844F3" w14:paraId="3112640E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87C6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A9AF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D48047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E04A6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93575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8988A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4D555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D024E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2394C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0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100D6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DF2A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70EA1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D095D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1</w:t>
            </w:r>
          </w:p>
        </w:tc>
      </w:tr>
      <w:tr w:rsidR="000844F3" w:rsidRPr="000844F3" w14:paraId="3AA44AED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530F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489A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6A203F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7FFAD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C6121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016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68982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A1376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D66BB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EF1F6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9476A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99CDE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67CBE7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</w:tr>
      <w:tr w:rsidR="000844F3" w:rsidRPr="000844F3" w14:paraId="4299BE93" w14:textId="77777777" w:rsidTr="000844F3">
        <w:trPr>
          <w:trHeight w:val="28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B428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5475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ADE6A7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A7F26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0A838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658B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B5979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855C8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3AF3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5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9EE3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917A8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1671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913AB2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1</w:t>
            </w:r>
          </w:p>
        </w:tc>
      </w:tr>
      <w:tr w:rsidR="000844F3" w:rsidRPr="000844F3" w14:paraId="0D99EC37" w14:textId="77777777" w:rsidTr="000844F3">
        <w:trPr>
          <w:trHeight w:val="405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0EB3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C605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8CEC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istr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5B0CA8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A57A0F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EC64B5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8442F6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ADA649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752ED1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8.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35DA60D" w14:textId="70764A64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AB82AB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64CBC0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7105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9</w:t>
            </w:r>
          </w:p>
        </w:tc>
      </w:tr>
      <w:tr w:rsidR="000844F3" w:rsidRPr="000844F3" w14:paraId="73B4C1AB" w14:textId="77777777" w:rsidTr="000844F3">
        <w:trPr>
          <w:trHeight w:val="293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7A5F6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C01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202) = 11.929, p &lt; 0.001, R^2 = 0.292</w:t>
            </w:r>
          </w:p>
        </w:tc>
      </w:tr>
      <w:tr w:rsidR="000844F3" w:rsidRPr="000844F3" w14:paraId="536BD751" w14:textId="77777777" w:rsidTr="000844F3">
        <w:trPr>
          <w:trHeight w:val="285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76B2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4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.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B1BD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e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9B69D8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DC593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AF680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36A39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3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2EC9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C04418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54166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2.5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EBD58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06B04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4AA53A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5589C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522B8F99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0130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6836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7FCD9E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4A40E6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E096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F610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E41C1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15DE5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00915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9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D4A4A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BE543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B2AE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E61E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</w:tr>
      <w:tr w:rsidR="000844F3" w:rsidRPr="000844F3" w14:paraId="61D80D0E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0CEC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A6FB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F1D2A1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CE4369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0F9D0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0791F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76D58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EB0D2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64CB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E616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FCA26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EF084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31D9B3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0</w:t>
            </w:r>
          </w:p>
        </w:tc>
      </w:tr>
      <w:tr w:rsidR="000844F3" w:rsidRPr="000844F3" w14:paraId="289946D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9B2E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0C8B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7B1FAC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1EEE2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64439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81599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56B1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EA053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D62B7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0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EB8C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13220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0E27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F06F2B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</w:tr>
      <w:tr w:rsidR="000844F3" w:rsidRPr="000844F3" w14:paraId="443E800F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F9E71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E23F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DA6056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5294D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9C887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2B7EF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B2A5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8D45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C1C36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72733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BA66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FA7FA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0003D5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</w:tr>
      <w:tr w:rsidR="000844F3" w:rsidRPr="000844F3" w14:paraId="682FAB87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39B8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2B9A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009F2B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8B0702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CA77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4B0DB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59A51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1FDA2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018A0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19D3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DFAA2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8F80F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8538C0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</w:p>
        </w:tc>
      </w:tr>
      <w:tr w:rsidR="000844F3" w:rsidRPr="000844F3" w14:paraId="6E2415ED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442B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5D2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FD309A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E26D73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1C0B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E41E9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76A8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1BC3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18146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D4C05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E29C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A423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BF2D6B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</w:tr>
      <w:tr w:rsidR="000844F3" w:rsidRPr="000844F3" w14:paraId="286F9DDC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A1111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DAFA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7E0C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epression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D13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11131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BB40A0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4F0FD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C3E58C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EE0EE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.5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6233DF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10E055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1EF290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4DBC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2</w:t>
            </w:r>
          </w:p>
        </w:tc>
      </w:tr>
      <w:tr w:rsidR="000844F3" w:rsidRPr="000844F3" w14:paraId="18E159A9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7C87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DC1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138) = 2.556, p = 0.017, R^2 = 0.115</w:t>
            </w:r>
          </w:p>
        </w:tc>
      </w:tr>
      <w:tr w:rsidR="000844F3" w:rsidRPr="000844F3" w14:paraId="6FAFDCAE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967F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5516D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Int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45AEA5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DDAFC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AC3AF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5F8E0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D914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5EE06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8F6A3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3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EB54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6171C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4FB4244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CE105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115AC390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1DF4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F2EC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943A5C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3A75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EF11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33A5C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6C3D8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823E2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969E7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7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4A9F6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D1767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BAF42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1360B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55</w:t>
            </w:r>
          </w:p>
        </w:tc>
      </w:tr>
      <w:tr w:rsidR="000844F3" w:rsidRPr="000844F3" w14:paraId="01E6FD2F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D23F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95FA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746A21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C631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6D10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1121C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4A7E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E1FE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FA115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2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78EA6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59EE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6CE45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7FFB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8</w:t>
            </w:r>
          </w:p>
        </w:tc>
      </w:tr>
      <w:tr w:rsidR="000844F3" w:rsidRPr="000844F3" w14:paraId="11820E70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BA5AE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FC12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980F35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034C9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9DC80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0F442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5777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B3C8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15FA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6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35ADE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5E0D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3E8E1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1DEF5A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0</w:t>
            </w:r>
          </w:p>
        </w:tc>
      </w:tr>
      <w:tr w:rsidR="000844F3" w:rsidRPr="000844F3" w14:paraId="19343EAC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0965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51FB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5DD7BB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E071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79A5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D4C0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EF76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B4F48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16658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8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415D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8946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23B3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457F6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0</w:t>
            </w:r>
          </w:p>
        </w:tc>
      </w:tr>
      <w:tr w:rsidR="000844F3" w:rsidRPr="000844F3" w14:paraId="4FACD0A9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51A3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A64C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858E8C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E6125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5BB3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090D0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449D5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5481A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F7B8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2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32AE0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4A2C9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9E4B1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EB48DB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6</w:t>
            </w:r>
          </w:p>
        </w:tc>
      </w:tr>
      <w:tr w:rsidR="000844F3" w:rsidRPr="000844F3" w14:paraId="4D3DAEFB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DCBE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4DF1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0C07F8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EA359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16B4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25D9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06B19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D773A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7B9A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E0A84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A5AE9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27092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B970F9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6</w:t>
            </w:r>
          </w:p>
        </w:tc>
      </w:tr>
      <w:tr w:rsidR="000844F3" w:rsidRPr="000844F3" w14:paraId="2B3D99CB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EA39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6612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9B65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epress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E5D33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4E5D9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0E8073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06A8A9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252F3F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365CD9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.2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38C7CDD" w14:textId="71AC0AF1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F9ED2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AFC47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E2C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4</w:t>
            </w:r>
          </w:p>
        </w:tc>
      </w:tr>
      <w:tr w:rsidR="000844F3" w:rsidRPr="000844F3" w14:paraId="7796C90A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1C72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FFA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81) = 4.721, p &lt; 0.001, R^2 = 0.290</w:t>
            </w:r>
          </w:p>
        </w:tc>
      </w:tr>
      <w:tr w:rsidR="000844F3" w:rsidRPr="000844F3" w14:paraId="2CD4896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B6BF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9826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Adv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1ED632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014A3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8946F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7579C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CCC8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7826DD8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0E473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3.5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CEA620" w14:textId="0029BC6A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4EC80CB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B9CA25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30BF57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1735B1EB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8370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3854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F2D7D5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2F40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DB0B7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5454C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457A7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77D9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E8C51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.3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DE856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B0D6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21BFA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9C2F4C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98</w:t>
            </w:r>
          </w:p>
        </w:tc>
      </w:tr>
      <w:tr w:rsidR="000844F3" w:rsidRPr="000844F3" w14:paraId="253133A2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73142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95CE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4DD34E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425F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6977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2110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94F43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6A31C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03AD6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201E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4515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645FC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1BAC5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5</w:t>
            </w:r>
          </w:p>
        </w:tc>
      </w:tr>
      <w:tr w:rsidR="000844F3" w:rsidRPr="000844F3" w14:paraId="5348EE81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69B1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918B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CC5665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F4E7B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6AEAF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C5E81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64AD4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57E26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95FF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689F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C1924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1561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44FC51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</w:tr>
      <w:tr w:rsidR="000844F3" w:rsidRPr="000844F3" w14:paraId="22932F09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29AF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FAFE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57AFC6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3258C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83D3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5CA5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51C9C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B56C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0387E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81D63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044E1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34493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AE9B35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8</w:t>
            </w:r>
          </w:p>
        </w:tc>
      </w:tr>
      <w:tr w:rsidR="000844F3" w:rsidRPr="000844F3" w14:paraId="3B2A226F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038E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4889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3C9781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11567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2EBE9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536D7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9B65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9AF90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4F39B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65C43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26898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7664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CFEEF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2</w:t>
            </w:r>
          </w:p>
        </w:tc>
      </w:tr>
      <w:tr w:rsidR="000844F3" w:rsidRPr="000844F3" w14:paraId="49FAC8E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7BFA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181B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7DA9EA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053D9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8AA4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49A9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09E40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7D0FE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D8B07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4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F7B0D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48AEB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64085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A195C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0</w:t>
            </w:r>
          </w:p>
        </w:tc>
      </w:tr>
      <w:tr w:rsidR="000844F3" w:rsidRPr="000844F3" w14:paraId="42D2D9A8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A442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6284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4BD0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Depress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FA5ACE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1E8353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44DC05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5D8A9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3DD944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68D7B1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8.2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CB74C3E" w14:textId="64ED6D1E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EF48C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6CADA6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AAA4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4</w:t>
            </w:r>
          </w:p>
        </w:tc>
      </w:tr>
      <w:tr w:rsidR="000844F3" w:rsidRPr="000844F3" w14:paraId="2FD3A5CD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4CB8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27E1" w14:textId="0FB584E4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202) = 11.050, p &lt; 0.001, R^2 = 0.2</w:t>
            </w:r>
            <w:r w:rsidR="00C37CC2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</w:tr>
      <w:tr w:rsidR="000844F3" w:rsidRPr="000844F3" w14:paraId="55ED97FC" w14:textId="77777777" w:rsidTr="000844F3">
        <w:trPr>
          <w:trHeight w:val="285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8C72C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4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x.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1B225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eg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4004CD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910F5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06C6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F883B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3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E2F8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6745AF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D2787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3.4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654D8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225CAA2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7F99B0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DBC253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1E6E65A6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C7DE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7F61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B97C58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811C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30AD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8973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29C55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8496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9B6F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4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1A004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893EC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39CE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EA1C0C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</w:tr>
      <w:tr w:rsidR="000844F3" w:rsidRPr="000844F3" w14:paraId="6C570B9A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E4E6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16DC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7ED27E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20ED7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429D3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95F6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15336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6269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83FC8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1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7BBE8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4A1CA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3964E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0E06A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</w:tr>
      <w:tr w:rsidR="000844F3" w:rsidRPr="000844F3" w14:paraId="0A07106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5147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0283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EA3F59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1258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E8AFA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A702D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3D66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E51C8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849B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5E81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88D0A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B9216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342857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33</w:t>
            </w:r>
          </w:p>
        </w:tc>
      </w:tr>
      <w:tr w:rsidR="000844F3" w:rsidRPr="000844F3" w14:paraId="24E5639D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D280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5112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630982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4A01D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3537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964B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E2099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97EB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3EAB5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8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3F4AA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20EE5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65815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11F9D6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6</w:t>
            </w:r>
          </w:p>
        </w:tc>
      </w:tr>
      <w:tr w:rsidR="000844F3" w:rsidRPr="000844F3" w14:paraId="56EC66D2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B3B8E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86EF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AE4911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9E86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942B1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4604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30E2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772D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29989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8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CFBB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54995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B3FF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921209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4</w:t>
            </w:r>
          </w:p>
        </w:tc>
      </w:tr>
      <w:tr w:rsidR="000844F3" w:rsidRPr="000844F3" w14:paraId="7A6C433B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16CF1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D2D8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D391F1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6A76E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60EC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69C06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07FF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EC112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5B67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8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0B4F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1C3F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C5990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F8CDFA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6</w:t>
            </w:r>
          </w:p>
        </w:tc>
      </w:tr>
      <w:tr w:rsidR="000844F3" w:rsidRPr="000844F3" w14:paraId="77D299A0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C388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163E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1FB4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062417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47553A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4182CE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E805D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D8E37C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3FECB2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9.6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0C536D2" w14:textId="748A3B95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8D4D5F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821C0C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23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05</w:t>
            </w:r>
          </w:p>
        </w:tc>
      </w:tr>
      <w:tr w:rsidR="000844F3" w:rsidRPr="000844F3" w14:paraId="6706E8A3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C8313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605F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138) = 16.363, p &lt; 0.001, R^2 = 0.454</w:t>
            </w:r>
          </w:p>
        </w:tc>
      </w:tr>
      <w:tr w:rsidR="000844F3" w:rsidRPr="000844F3" w14:paraId="5E2236A0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7A40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CB98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Int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267064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67AF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CA4A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96DAC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538BD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A295E0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08E39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8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1123A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C909B4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12A29B3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3292FF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3A03F0E6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689C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1104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04A645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F80A5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B16F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203D3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D8C6C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4DFCA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E1ABD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8B356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8C440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1B70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EC441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</w:p>
        </w:tc>
      </w:tr>
      <w:tr w:rsidR="000844F3" w:rsidRPr="000844F3" w14:paraId="52029367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D73D5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188C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E38D7F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C1F5D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024F5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AB9D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C3DF2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54B29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54E39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7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ACC8D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A0B80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C147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E97A3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1</w:t>
            </w:r>
          </w:p>
        </w:tc>
      </w:tr>
      <w:tr w:rsidR="000844F3" w:rsidRPr="000844F3" w14:paraId="39A616B3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DC730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F551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CDFB58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44175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415F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02D9C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68CA3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2322B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F75B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5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7F72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4C3FA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31D32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E7DC2C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5</w:t>
            </w:r>
          </w:p>
        </w:tc>
      </w:tr>
      <w:tr w:rsidR="000844F3" w:rsidRPr="000844F3" w14:paraId="1C6B7E5B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192BE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741F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11A6A6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7020A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A13B2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6604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CD663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D632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5A5F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7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FEABD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12BF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57E8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68877D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2</w:t>
            </w:r>
          </w:p>
        </w:tc>
      </w:tr>
      <w:tr w:rsidR="000844F3" w:rsidRPr="000844F3" w14:paraId="5F2D4522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B227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59B3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6E0C6C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37924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F42FB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D6A1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FC6D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0E28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3738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6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83B5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CE414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AA45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B379A7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2</w:t>
            </w:r>
          </w:p>
        </w:tc>
      </w:tr>
      <w:tr w:rsidR="000844F3" w:rsidRPr="000844F3" w14:paraId="3FB900A5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1FFE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C62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2F9082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BACAA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FC9C7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0B65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41213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A4D6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D19F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D2D6A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82D0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8BE27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C7C183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8</w:t>
            </w:r>
          </w:p>
        </w:tc>
      </w:tr>
      <w:tr w:rsidR="000844F3" w:rsidRPr="000844F3" w14:paraId="0D17F172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A82B3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4CED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EEDD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C46F04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87C9C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F9A0E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42DB38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84C4C1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210856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7.5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4EDA4882" w14:textId="49C2DB13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71C94B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E8334F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79F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33</w:t>
            </w:r>
          </w:p>
        </w:tc>
      </w:tr>
      <w:tr w:rsidR="000844F3" w:rsidRPr="000844F3" w14:paraId="694D7BFD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6476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167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81) = 8.784, p &lt; 0.001, R^2 = 0.432</w:t>
            </w:r>
          </w:p>
        </w:tc>
      </w:tr>
      <w:tr w:rsidR="000844F3" w:rsidRPr="000844F3" w14:paraId="0819BE79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A91E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BA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Adv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17C782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19CDB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F536F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49E9D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9C7D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357DD7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B45B1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3.8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16A233" w14:textId="6FE19D17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08593E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2B1CD1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A158EF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430AE90D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CD24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52C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ED0535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B04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767A4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3EBC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C6133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DD05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7E9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.5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14EFE0" w14:textId="685DA503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433D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9F96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64B1E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01</w:t>
            </w:r>
          </w:p>
        </w:tc>
      </w:tr>
      <w:tr w:rsidR="000844F3" w:rsidRPr="000844F3" w14:paraId="2CC864D0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B7FA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DAA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CDDCA6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A9D98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0B1EA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A2F9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561C3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8555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33C2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AD48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CC2E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3264F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858412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2</w:t>
            </w:r>
          </w:p>
        </w:tc>
      </w:tr>
      <w:tr w:rsidR="000844F3" w:rsidRPr="000844F3" w14:paraId="0B6CB78D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04BC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6DA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A3581A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BB6DB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6C9FA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34CC6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91D73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F95B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4587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5E853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285EB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C7BD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B2121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0</w:t>
            </w:r>
          </w:p>
        </w:tc>
      </w:tr>
      <w:tr w:rsidR="000844F3" w:rsidRPr="000844F3" w14:paraId="3FCBF66D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A62B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76D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4EE57A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A5359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06148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4F93F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EBE7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2E869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ECECA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3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3F67D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7F33D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F39F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0469B9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</w:tr>
      <w:tr w:rsidR="000844F3" w:rsidRPr="000844F3" w14:paraId="24D23F80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99622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445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168452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30D6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9A79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31B30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ADD8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4DFE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32A3A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BD156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EB2B8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F1670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6097B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1</w:t>
            </w:r>
          </w:p>
        </w:tc>
      </w:tr>
      <w:tr w:rsidR="000844F3" w:rsidRPr="000844F3" w14:paraId="3357238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ADEFA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EF9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6FD4F3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D51A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73A1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1498F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3DDA4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EAE03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A9118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2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111BB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6108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90329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3F118F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</w:tr>
      <w:tr w:rsidR="000844F3" w:rsidRPr="000844F3" w14:paraId="61DC90D9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AD88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38E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E62D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B02B94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28ADD9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462D86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F156B6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3C6E3F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023D9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0.4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A630AE1" w14:textId="194B3220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4A540B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2AF8FC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B30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85</w:t>
            </w:r>
          </w:p>
        </w:tc>
      </w:tr>
      <w:tr w:rsidR="000844F3" w:rsidRPr="000844F3" w14:paraId="6E028087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DB0FE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EA2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202) = 16.763, p &lt; 0.001, R^2 = 0.367</w:t>
            </w:r>
          </w:p>
        </w:tc>
      </w:tr>
      <w:tr w:rsidR="000844F3" w:rsidRPr="000844F3" w14:paraId="7E76D4E0" w14:textId="77777777" w:rsidTr="000844F3">
        <w:trPr>
          <w:trHeight w:val="285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109BB3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4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.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131A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eg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4B9F44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CDD659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8F403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9FB9E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9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AB9B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1A7FFDB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34FB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2.73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B4270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C4AE72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10929D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3A9A6F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550754D8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1875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1F91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1FD8AB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BFAAD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0A70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8F4E2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B6895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BF672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E63FB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.0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27B19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D5B53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95EF5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80CFB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46</w:t>
            </w:r>
          </w:p>
        </w:tc>
      </w:tr>
      <w:tr w:rsidR="000844F3" w:rsidRPr="000844F3" w14:paraId="28336D30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ED4BD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40A3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948924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1FC33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216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7581A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FB4E5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F835D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357C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EA923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F8DC3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2605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CA244B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</w:tr>
      <w:tr w:rsidR="000844F3" w:rsidRPr="000844F3" w14:paraId="315E527A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0873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FBBA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C4E760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135A5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7C927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0CC70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3C87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1D7A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E3936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4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9A34C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E77AC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5DFE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E07EE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1</w:t>
            </w:r>
          </w:p>
        </w:tc>
      </w:tr>
      <w:tr w:rsidR="000844F3" w:rsidRPr="000844F3" w14:paraId="7C80D5A1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EE44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8E02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91BCF8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F5FB1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AF456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0741E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7957D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2BFA8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35AB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0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0A1DB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22EE3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1899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BBC291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</w:tr>
      <w:tr w:rsidR="000844F3" w:rsidRPr="000844F3" w14:paraId="287F5FE5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07AF2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980B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75AB3A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AA239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36A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A9A3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02EEC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8F28C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1CDF0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A4CF1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A87BB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9E5A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00C074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2</w:t>
            </w:r>
          </w:p>
        </w:tc>
      </w:tr>
      <w:tr w:rsidR="000844F3" w:rsidRPr="000844F3" w14:paraId="75D271C4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EA3C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D6C4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9A06E22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ADF5F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C259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F724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3B71A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85154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8D12F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1CDC8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457DA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1B8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83DCC4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9</w:t>
            </w:r>
          </w:p>
        </w:tc>
      </w:tr>
      <w:tr w:rsidR="000844F3" w:rsidRPr="000844F3" w14:paraId="2EEBED75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3726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8992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969A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Str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DA713E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DB305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7D924E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06957D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45B5CC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002DBF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6.7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8BD7843" w14:textId="385F4EED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7BB5A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98D1C7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94A1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86</w:t>
            </w:r>
          </w:p>
        </w:tc>
      </w:tr>
      <w:tr w:rsidR="000844F3" w:rsidRPr="000844F3" w14:paraId="7CCEED46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175A6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3A7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138) = 7.671, p &lt; 0.001, R^2 = 0.280</w:t>
            </w:r>
          </w:p>
        </w:tc>
      </w:tr>
      <w:tr w:rsidR="000844F3" w:rsidRPr="000844F3" w14:paraId="1C86390B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194E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A798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Int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0C3E89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E881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781D7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0F5E2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23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9B1A8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5254FD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8C8AF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68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BBB2D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6C8DA2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4265707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89879D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2B018B29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726F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EFF5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C86812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147E4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CE8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A2AD6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E434A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C4762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F4C82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B027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E0EE0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190F0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61B8F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</w:tr>
      <w:tr w:rsidR="000844F3" w:rsidRPr="000844F3" w14:paraId="71506A4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47CE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8C864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7AC84C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6DFDE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B2C20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C9DC5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17852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5BC07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F3A83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8A148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42A69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FD81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96420F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</w:p>
        </w:tc>
      </w:tr>
      <w:tr w:rsidR="000844F3" w:rsidRPr="000844F3" w14:paraId="1D4B76AE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A36D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73C35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8FDB67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4EAF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A436E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DB34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67D0F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C8D7E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0F343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52515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07FF2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D5498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571796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</w:tr>
      <w:tr w:rsidR="000844F3" w:rsidRPr="000844F3" w14:paraId="1ED30592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4BA43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AA05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D26EBB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2DED4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F390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F3FB4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FC48D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83E6E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3D201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05618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7B816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1F8AC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1BEFF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</w:tr>
      <w:tr w:rsidR="000844F3" w:rsidRPr="000844F3" w14:paraId="36AB4B8F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9762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66DE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433893E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4E43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530F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81E57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4BD46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21322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8E438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C297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6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41695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730FD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34624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1</w:t>
            </w:r>
          </w:p>
        </w:tc>
      </w:tr>
      <w:tr w:rsidR="000844F3" w:rsidRPr="000844F3" w14:paraId="47E93848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E79E6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75B4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2165E4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2BCAA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0AEC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12222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B6174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A7CD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73E47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4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0F8AE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50C78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03CA2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86E3B6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34</w:t>
            </w:r>
          </w:p>
        </w:tc>
      </w:tr>
      <w:tr w:rsidR="000844F3" w:rsidRPr="000844F3" w14:paraId="521F14C1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0EA8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2757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04A9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Str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F6960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8A19DE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B339F0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3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668AFE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930FB0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71AE14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.3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D425C28" w14:textId="7B28CDC9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5D636D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601799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2804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95</w:t>
            </w:r>
          </w:p>
        </w:tc>
      </w:tr>
      <w:tr w:rsidR="000844F3" w:rsidRPr="000844F3" w14:paraId="0AB3D5C8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C137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C25B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81) = 4.884, p &lt; 0.001, R^2 = 0.297</w:t>
            </w:r>
          </w:p>
        </w:tc>
      </w:tr>
      <w:tr w:rsidR="000844F3" w:rsidRPr="000844F3" w14:paraId="32E5A43B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D2064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061C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Adv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A64447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A3916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7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0CEB4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AB406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5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D3D842" w14:textId="2748429C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211C589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7F28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1.9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47E81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15A058A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437600B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1075F7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0844F3" w:rsidRPr="000844F3" w14:paraId="2EC2CA30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A4307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A23FC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553361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Practice Freque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4FDFE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4CC9C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E5A79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5C277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62327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3677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1.6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99815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038C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24416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4EEF89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</w:tr>
      <w:tr w:rsidR="000844F3" w:rsidRPr="000844F3" w14:paraId="56893547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3626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3413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199CA7A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25-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97F9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A0927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1F5AB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E8BC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8261A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E979A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ED76D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F4777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97B88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8F7BB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7</w:t>
            </w:r>
          </w:p>
        </w:tc>
      </w:tr>
      <w:tr w:rsidR="000844F3" w:rsidRPr="000844F3" w14:paraId="096E8041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DC7EC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B8E7D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4161E83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9D5DE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870B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78D17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08391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83120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586FB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C3789B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F6AF12" w14:textId="42986296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A71A6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BADE6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</w:tr>
      <w:tr w:rsidR="000844F3" w:rsidRPr="000844F3" w14:paraId="2CF9049C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AF32F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04D6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1F66806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41-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016E7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F7C59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63FD1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F0F68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2F7CF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D96E8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726C1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8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A88A0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C46E8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DD0592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</w:tr>
      <w:tr w:rsidR="000844F3" w:rsidRPr="000844F3" w14:paraId="366ECCEA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2AD89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84AF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99FE827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51-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99E986" w14:textId="1D40A63C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A08CD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48528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91C10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A72326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FC617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32F09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45723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3C07F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B097F8A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</w:tc>
      </w:tr>
      <w:tr w:rsidR="000844F3" w:rsidRPr="000844F3" w14:paraId="4AC8573D" w14:textId="77777777" w:rsidTr="000844F3">
        <w:trPr>
          <w:trHeight w:val="28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8098B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2FFD9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492E065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B52D2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917E25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A11087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04090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DA058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125B7D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4CAFA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FAE958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D6826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547990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</w:tr>
      <w:tr w:rsidR="000844F3" w:rsidRPr="000844F3" w14:paraId="7EEB4715" w14:textId="77777777" w:rsidTr="000844F3">
        <w:trPr>
          <w:trHeight w:val="405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7956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B6CE1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CD320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Baseline Stres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04C45DF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9214E49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0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C50AEE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2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B412014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5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C789462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8E1237C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6.4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01B0225" w14:textId="38C8187F" w:rsidR="000844F3" w:rsidRPr="000844F3" w:rsidRDefault="00C37CC2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72E24D3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047954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5E051" w14:textId="77777777" w:rsidR="000844F3" w:rsidRPr="000844F3" w:rsidRDefault="000844F3" w:rsidP="000844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0.413</w:t>
            </w:r>
          </w:p>
        </w:tc>
      </w:tr>
      <w:tr w:rsidR="000844F3" w:rsidRPr="000844F3" w14:paraId="707831A6" w14:textId="77777777" w:rsidTr="000844F3">
        <w:trPr>
          <w:trHeight w:val="293"/>
        </w:trPr>
        <w:tc>
          <w:tcPr>
            <w:tcW w:w="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2F1A8" w14:textId="77777777" w:rsidR="000844F3" w:rsidRPr="000844F3" w:rsidRDefault="000844F3" w:rsidP="00084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4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8BC8" w14:textId="77777777" w:rsidR="000844F3" w:rsidRPr="000844F3" w:rsidRDefault="000844F3" w:rsidP="000844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844F3">
              <w:rPr>
                <w:rFonts w:ascii="Arial" w:eastAsia="Times New Roman" w:hAnsi="Arial" w:cs="Arial"/>
                <w:sz w:val="16"/>
                <w:szCs w:val="16"/>
              </w:rPr>
              <w:t>F(7,202) = 6.109, p &lt; 0.001, R^2 = 0.175</w:t>
            </w:r>
          </w:p>
        </w:tc>
      </w:tr>
    </w:tbl>
    <w:p w14:paraId="7F0D09F2" w14:textId="285B0E32" w:rsidR="00AA6E5C" w:rsidRDefault="00AA6E5C"/>
    <w:p w14:paraId="4778547A" w14:textId="0B89AA64" w:rsidR="008E5B35" w:rsidRDefault="008E5B35" w:rsidP="008E5B35">
      <w:r>
        <w:t xml:space="preserve">Supplementary Table </w:t>
      </w:r>
      <w:r w:rsidR="00510198">
        <w:t>5</w:t>
      </w:r>
      <w:r>
        <w:t xml:space="preserve">. </w:t>
      </w:r>
      <w:r w:rsidRPr="00F51EEA">
        <w:t xml:space="preserve">Linear models for the regression of improvement in self-reported pandemic-related distress, depression, anxiety and stress on practice frequency during the last two weeks, </w:t>
      </w:r>
      <w:r>
        <w:t>for the three subgroups of practitioners. Dis., pandemic-related distress; Dep., depression; Anx., anxiety; Str., stress; Beg., beginner; Int., intermediate; Adv., advanced.</w:t>
      </w:r>
    </w:p>
    <w:p w14:paraId="483C5474" w14:textId="4D80BA22" w:rsidR="008E5B35" w:rsidRDefault="008E5B35"/>
    <w:p w14:paraId="5E719BF1" w14:textId="77777777" w:rsidR="008E5B35" w:rsidRDefault="008E5B35"/>
    <w:sectPr w:rsidR="008E5B3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35"/>
    <w:rsid w:val="000844F3"/>
    <w:rsid w:val="00510198"/>
    <w:rsid w:val="00562138"/>
    <w:rsid w:val="006901F9"/>
    <w:rsid w:val="008E5B35"/>
    <w:rsid w:val="00A96BF0"/>
    <w:rsid w:val="00AA6E5C"/>
    <w:rsid w:val="00C37CC2"/>
    <w:rsid w:val="00E5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DF5906"/>
  <w15:chartTrackingRefBased/>
  <w15:docId w15:val="{6ECE40EA-6E86-4798-A73B-623E439C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5B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B35"/>
    <w:rPr>
      <w:color w:val="954F72"/>
      <w:u w:val="single"/>
    </w:rPr>
  </w:style>
  <w:style w:type="paragraph" w:customStyle="1" w:styleId="msonormal0">
    <w:name w:val="msonormal"/>
    <w:basedOn w:val="Normal"/>
    <w:rsid w:val="008E5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E5B3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8E5B3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8E5B35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8E5B35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8E5B35"/>
    <w:pPr>
      <w:pBdr>
        <w:top w:val="single" w:sz="4" w:space="0" w:color="auto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8E5B3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8E5B35"/>
    <w:pPr>
      <w:pBdr>
        <w:top w:val="single" w:sz="4" w:space="0" w:color="C0C0C0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8E5B35"/>
    <w:pPr>
      <w:pBdr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8E5B35"/>
    <w:pPr>
      <w:pBdr>
        <w:top w:val="single" w:sz="4" w:space="0" w:color="auto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8E5B35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8E5B35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8E5B35"/>
    <w:pPr>
      <w:pBdr>
        <w:top w:val="single" w:sz="4" w:space="0" w:color="auto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8E5B35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8E5B35"/>
    <w:pPr>
      <w:pBdr>
        <w:top w:val="single" w:sz="4" w:space="0" w:color="C0C0C0"/>
        <w:bottom w:val="single" w:sz="4" w:space="0" w:color="auto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auto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8E5B35"/>
    <w:pPr>
      <w:pBdr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8E5B35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8E5B35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8E5B35"/>
    <w:pPr>
      <w:pBdr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8E5B35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1">
    <w:name w:val="xl91"/>
    <w:basedOn w:val="Normal"/>
    <w:rsid w:val="008E5B35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Normal"/>
    <w:rsid w:val="008E5B35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8E5B35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Normal"/>
    <w:rsid w:val="008E5B35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8E5B35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8E5B35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8E5B35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8E5B35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8E5B35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8E5B35"/>
    <w:pPr>
      <w:pBdr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8E5B35"/>
    <w:pPr>
      <w:pBdr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3">
    <w:name w:val="xl103"/>
    <w:basedOn w:val="Normal"/>
    <w:rsid w:val="008E5B35"/>
    <w:pPr>
      <w:pBdr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8E5B35"/>
    <w:pPr>
      <w:pBdr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5">
    <w:name w:val="xl105"/>
    <w:basedOn w:val="Normal"/>
    <w:rsid w:val="008E5B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8E5B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8E5B3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8E5B3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8E5B3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8E5B35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8E5B3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2">
    <w:name w:val="xl112"/>
    <w:basedOn w:val="Normal"/>
    <w:rsid w:val="008E5B35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13">
    <w:name w:val="xl113"/>
    <w:basedOn w:val="Normal"/>
    <w:rsid w:val="008E5B3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14">
    <w:name w:val="xl114"/>
    <w:basedOn w:val="Normal"/>
    <w:rsid w:val="008E5B3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8E5B3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6">
    <w:name w:val="xl116"/>
    <w:basedOn w:val="Normal"/>
    <w:rsid w:val="008E5B3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7">
    <w:name w:val="xl117"/>
    <w:basedOn w:val="Normal"/>
    <w:rsid w:val="008E5B3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8">
    <w:name w:val="xl118"/>
    <w:basedOn w:val="Normal"/>
    <w:rsid w:val="008E5B3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9">
    <w:name w:val="xl119"/>
    <w:basedOn w:val="Normal"/>
    <w:rsid w:val="008E5B3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0">
    <w:name w:val="xl120"/>
    <w:basedOn w:val="Normal"/>
    <w:rsid w:val="000844F3"/>
    <w:pPr>
      <w:pBdr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1">
    <w:name w:val="xl121"/>
    <w:basedOn w:val="Normal"/>
    <w:rsid w:val="000844F3"/>
    <w:pPr>
      <w:pBdr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2">
    <w:name w:val="xl122"/>
    <w:basedOn w:val="Normal"/>
    <w:rsid w:val="000844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23">
    <w:name w:val="xl123"/>
    <w:basedOn w:val="Normal"/>
    <w:rsid w:val="000844F3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4">
    <w:name w:val="xl124"/>
    <w:basedOn w:val="Normal"/>
    <w:rsid w:val="000844F3"/>
    <w:pPr>
      <w:pBdr>
        <w:top w:val="single" w:sz="4" w:space="0" w:color="C0C0C0"/>
        <w:left w:val="single" w:sz="4" w:space="0" w:color="auto"/>
        <w:bottom w:val="single" w:sz="4" w:space="0" w:color="C0C0C0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5">
    <w:name w:val="xl125"/>
    <w:basedOn w:val="Normal"/>
    <w:rsid w:val="000844F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844F3"/>
    <w:pPr>
      <w:pBdr>
        <w:top w:val="single" w:sz="4" w:space="0" w:color="C0C0C0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7">
    <w:name w:val="xl127"/>
    <w:basedOn w:val="Normal"/>
    <w:rsid w:val="000844F3"/>
    <w:pPr>
      <w:pBdr>
        <w:top w:val="single" w:sz="4" w:space="0" w:color="C0C0C0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8">
    <w:name w:val="xl128"/>
    <w:basedOn w:val="Normal"/>
    <w:rsid w:val="000844F3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29">
    <w:name w:val="xl129"/>
    <w:basedOn w:val="Normal"/>
    <w:rsid w:val="000844F3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30">
    <w:name w:val="xl130"/>
    <w:basedOn w:val="Normal"/>
    <w:rsid w:val="000844F3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31">
    <w:name w:val="xl131"/>
    <w:basedOn w:val="Normal"/>
    <w:rsid w:val="000844F3"/>
    <w:pPr>
      <w:pBdr>
        <w:top w:val="single" w:sz="4" w:space="0" w:color="auto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844F3"/>
    <w:pPr>
      <w:pBdr>
        <w:top w:val="single" w:sz="8" w:space="0" w:color="auto"/>
        <w:left w:val="single" w:sz="4" w:space="0" w:color="auto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844F3"/>
    <w:pPr>
      <w:pBdr>
        <w:left w:val="single" w:sz="4" w:space="0" w:color="auto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217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chülke</dc:creator>
  <cp:keywords/>
  <dc:description/>
  <cp:lastModifiedBy>Rasmus Schülke</cp:lastModifiedBy>
  <cp:revision>5</cp:revision>
  <dcterms:created xsi:type="dcterms:W3CDTF">2021-04-24T10:17:00Z</dcterms:created>
  <dcterms:modified xsi:type="dcterms:W3CDTF">2021-04-25T06:54:00Z</dcterms:modified>
</cp:coreProperties>
</file>